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75746" w14:textId="77777777" w:rsidR="00B15180" w:rsidRPr="004D2ED4" w:rsidRDefault="00B15180" w:rsidP="00B151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6E2AECAC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7FC672A6" w14:textId="7B29475B" w:rsidR="006E78F9" w:rsidRDefault="006E78F9" w:rsidP="00F13F4E">
      <w:pPr>
        <w:rPr>
          <w:rFonts w:ascii="Times New Roman" w:hAnsi="Times New Roman" w:cs="Times New Roman"/>
          <w:bCs/>
          <w:i/>
          <w:iCs/>
        </w:rPr>
      </w:pPr>
    </w:p>
    <w:p w14:paraId="15581D33" w14:textId="77777777" w:rsidR="00691B47" w:rsidRPr="00E125DF" w:rsidRDefault="00691B47" w:rsidP="00691B47">
      <w:pPr>
        <w:rPr>
          <w:rFonts w:ascii="Times New Roman" w:hAnsi="Times New Roman" w:cs="Times New Roman"/>
          <w:b/>
        </w:rPr>
      </w:pPr>
    </w:p>
    <w:p w14:paraId="2CD9E722" w14:textId="77777777" w:rsidR="0085195C" w:rsidRPr="00E125DF" w:rsidRDefault="0085195C" w:rsidP="0085195C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1" w:rightFromText="181" w:vertAnchor="text" w:horzAnchor="margin" w:tblpY="352"/>
        <w:tblW w:w="3685" w:type="dxa"/>
        <w:tblLayout w:type="fixed"/>
        <w:tblLook w:val="04A0" w:firstRow="1" w:lastRow="0" w:firstColumn="1" w:lastColumn="0" w:noHBand="0" w:noVBand="1"/>
      </w:tblPr>
      <w:tblGrid>
        <w:gridCol w:w="1842"/>
        <w:gridCol w:w="1843"/>
      </w:tblGrid>
      <w:tr w:rsidR="007E4B4D" w:rsidRPr="00E125DF" w14:paraId="60C1799F" w14:textId="77777777" w:rsidTr="007E4B4D">
        <w:trPr>
          <w:trHeight w:val="274"/>
        </w:trPr>
        <w:tc>
          <w:tcPr>
            <w:tcW w:w="1842" w:type="dxa"/>
          </w:tcPr>
          <w:tbl>
            <w:tblPr>
              <w:tblW w:w="1560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</w:tblGrid>
            <w:tr w:rsidR="007E4B4D" w:rsidRPr="00E125DF" w14:paraId="075D928D" w14:textId="77777777" w:rsidTr="00CB40B7">
              <w:trPr>
                <w:trHeight w:val="13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E84CA9C" w14:textId="5002F04B" w:rsidR="007E4B4D" w:rsidRPr="00E125DF" w:rsidRDefault="007E4B4D" w:rsidP="00CB40B7">
                  <w:pPr>
                    <w:framePr w:hSpace="181" w:wrap="around" w:vAnchor="text" w:hAnchor="margin" w:y="35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r</w:t>
                  </w:r>
                  <w:r w:rsidRPr="00E125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s900400</w:t>
                  </w:r>
                </w:p>
              </w:tc>
            </w:tr>
            <w:tr w:rsidR="007E4B4D" w:rsidRPr="00E125DF" w14:paraId="45092345" w14:textId="77777777" w:rsidTr="00CB40B7">
              <w:trPr>
                <w:trHeight w:val="7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BCBD077" w14:textId="77777777" w:rsidR="007E4B4D" w:rsidRPr="00E125DF" w:rsidRDefault="007E4B4D" w:rsidP="00CB40B7">
                  <w:pPr>
                    <w:framePr w:hSpace="181" w:wrap="around" w:vAnchor="text" w:hAnchor="margin" w:y="35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rs6071166</w:t>
                  </w:r>
                </w:p>
              </w:tc>
            </w:tr>
          </w:tbl>
          <w:p w14:paraId="0A9AF732" w14:textId="77777777" w:rsidR="007E4B4D" w:rsidRPr="00E125DF" w:rsidRDefault="007E4B4D" w:rsidP="00CB40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tbl>
            <w:tblPr>
              <w:tblW w:w="1560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</w:tblGrid>
            <w:tr w:rsidR="007E4B4D" w:rsidRPr="00E125DF" w14:paraId="74DF4BB9" w14:textId="77777777" w:rsidTr="00CB40B7">
              <w:trPr>
                <w:trHeight w:val="13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609E691" w14:textId="77777777" w:rsidR="007E4B4D" w:rsidRPr="00E125DF" w:rsidRDefault="007E4B4D" w:rsidP="00CB40B7">
                  <w:pPr>
                    <w:framePr w:hSpace="181" w:wrap="around" w:vAnchor="text" w:hAnchor="margin" w:y="35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rs6738627</w:t>
                  </w:r>
                </w:p>
              </w:tc>
            </w:tr>
            <w:tr w:rsidR="007E4B4D" w:rsidRPr="00E125DF" w14:paraId="15487A54" w14:textId="77777777" w:rsidTr="00CB40B7">
              <w:trPr>
                <w:trHeight w:val="7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68EC92" w14:textId="77777777" w:rsidR="007E4B4D" w:rsidRPr="00E125DF" w:rsidRDefault="007E4B4D" w:rsidP="00CB40B7">
                  <w:pPr>
                    <w:framePr w:hSpace="181" w:wrap="around" w:vAnchor="text" w:hAnchor="margin" w:y="352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E125DF">
                    <w:rPr>
                      <w:rFonts w:ascii="Times New Roman" w:hAnsi="Times New Roman" w:cs="Times New Roman"/>
                      <w:sz w:val="20"/>
                      <w:szCs w:val="20"/>
                    </w:rPr>
                    <w:t>rs780093</w:t>
                  </w:r>
                </w:p>
              </w:tc>
            </w:tr>
          </w:tbl>
          <w:p w14:paraId="1889A177" w14:textId="20E210E3" w:rsidR="007E4B4D" w:rsidRPr="00E125DF" w:rsidRDefault="007E4B4D" w:rsidP="00CB40B7">
            <w:pPr>
              <w:tabs>
                <w:tab w:val="left" w:pos="1426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63A991" w14:textId="6D39CE26" w:rsidR="0085195C" w:rsidRPr="00E125DF" w:rsidRDefault="0085195C" w:rsidP="0085195C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187FE9">
        <w:rPr>
          <w:rFonts w:ascii="Times New Roman" w:hAnsi="Times New Roman" w:cs="Times New Roman"/>
          <w:b/>
        </w:rPr>
        <w:t>10</w:t>
      </w:r>
      <w:r w:rsidRPr="00E125DF">
        <w:rPr>
          <w:rFonts w:ascii="Times New Roman" w:hAnsi="Times New Roman" w:cs="Times New Roman"/>
          <w:b/>
        </w:rPr>
        <w:t xml:space="preserve"> Methods: SNPs used as instruments for leptin</w:t>
      </w:r>
    </w:p>
    <w:p w14:paraId="7F6D1396" w14:textId="77777777" w:rsidR="0085195C" w:rsidRPr="00E125DF" w:rsidRDefault="0085195C" w:rsidP="0085195C">
      <w:pPr>
        <w:tabs>
          <w:tab w:val="left" w:pos="1241"/>
        </w:tabs>
        <w:spacing w:line="480" w:lineRule="auto"/>
        <w:rPr>
          <w:rFonts w:ascii="Times New Roman" w:hAnsi="Times New Roman" w:cs="Times New Roman"/>
          <w:b/>
          <w:bCs/>
        </w:rPr>
      </w:pPr>
    </w:p>
    <w:p w14:paraId="543D2A1A" w14:textId="77777777" w:rsidR="00D77000" w:rsidRDefault="00D77000" w:rsidP="00691B47">
      <w:pPr>
        <w:rPr>
          <w:rFonts w:ascii="Times New Roman" w:hAnsi="Times New Roman" w:cs="Times New Roman"/>
          <w:bCs/>
          <w:i/>
          <w:iCs/>
        </w:rPr>
      </w:pPr>
    </w:p>
    <w:sectPr w:rsidR="00D77000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107C8E"/>
    <w:rsid w:val="00175F50"/>
    <w:rsid w:val="00180DDD"/>
    <w:rsid w:val="00187FE9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41DA6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C7FF2"/>
    <w:rsid w:val="007D5C0F"/>
    <w:rsid w:val="007E34F2"/>
    <w:rsid w:val="007E4B4D"/>
    <w:rsid w:val="00812CA6"/>
    <w:rsid w:val="008161EF"/>
    <w:rsid w:val="00850D48"/>
    <w:rsid w:val="0085195C"/>
    <w:rsid w:val="008835E9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15180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University of Cambridge</Company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52:00Z</dcterms:created>
  <dcterms:modified xsi:type="dcterms:W3CDTF">2020-12-10T11:52:00Z</dcterms:modified>
</cp:coreProperties>
</file>